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Table S6 The sequences of four virus after assembled</w:t>
      </w:r>
    </w:p>
    <w:tbl>
      <w:tblPr>
        <w:tblW w:w="141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2"/>
        <w:gridCol w:w="3081"/>
        <w:gridCol w:w="5936"/>
      </w:tblGrid>
      <w:tr>
        <w:trPr>
          <w:trHeight w:val="315" w:hRule="atLeast"/>
        </w:trPr>
        <w:tc>
          <w:tcPr>
            <w:tcW w:w="1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lerotinia sclerotiorum endornavirus 5 (SsEV5)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name of the contig 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(bp)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-AA_clean.1_(paired)_contig_6278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 primer:CGTTAGCACTATGTGGGTGGATG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-AA_clean.1_(paired)_contig_15215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ense primer:AATCGCTCAGGCTGTTTTGGT</w:t>
            </w:r>
          </w:p>
        </w:tc>
      </w:tr>
      <w:tr>
        <w:trPr>
          <w:trHeight w:val="315" w:hRule="atLeast"/>
        </w:trPr>
        <w:tc>
          <w:tcPr>
            <w:tcW w:w="1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GGGTGGCAGCAGAGATGCAGTATTTCCGGTTTACTTCAATACCAGCTTCACCACTCACTCTATGTTGGACAACCAACACGTTATCAGCCTCTTGTGACTGGAATGTGTGTGGAGTGTACCGATTAAGTTTGCGTATTGCGGTGGTGTGGTGGTACTGTTTGAGGGCATTCTTGAATTTGTTAGCTGTGGCATTGTGGAACGTCAGCAGGACGTGGACGTTGTGCTCAGCGGCCATTTTTATGATGCCATTGACGTCAAGCTCTTGTATTGCTGTGGTTGTCACGTCCGTAGTCCTGTCAGACAATGTTTTGAGACCAGGTATGACCTTGGCCAGCTCAAGTGCAAGTGGGTTGCCGTATCTCCTGGTCTCGGTCTTGGACTCTACGTCTTTAATATGTTTGAACAAATTGCTGCGCATCCTAGTGCCAGCTAGGGTATCCGTGTCTATAACTCCTATTTGATCTTCATCACCCATGATGAATATGTTGTCTGGTTCATGCTTCATTAATTGCATCAACGTGACGGGCTCGATCATGGTGGCTTCATCCACCCACATAGTGCTAACGTGCAAGTTGTCAGTTTGCAAGGCTCTCTCAACTGACATGACGCGATCTGTTGGTTTGTTGATCTTCTTTAGCTTGTCTTTGATGGATTGCACTCCGTTAGTGGTCATAGCAAGGGCCAAATCCGGGGTGGCCATGCGTTCAGCTAGCATGGTGGATTTGCCCCAACCACCAGTCGCCAACAGTCCTTTAGCTCTATTAAGAACGGACACCATGCGAACTGTATGATTCTGCGTGGTCAGCAAAGATATAATAGACCTCAAAGCACTTCCAGCAGACACCTTACTGTAGCCGATGGTCAATTTTGATGCTCCGGGTTTCTTGCTGATACCCAGAGACACCATACCGTTTTCAACTGTGATCTGCACTGGAGTCGGTTTATCGTAGTTAATGGTCTTCGGTAGGACGACCACATCTCCAGTTTTGAGCTTGGTAGAGCTAACATCAATGCACACTCTATTGCCATCTTTCGTCAGTATCGGGACGTCGATCCAGACCAATCTATTATCATTATCTAGTAGATGGTTGAAGCAGCACGCTTCTTTGTACTGATACACTTTAGCTCGGACTAGTTCTGGCATTTGGGCCCAAACTGCAGTTGGGTCATCTGTTTGGTCAAGTGGTTGTTTAAGCCAACTGTTGTTAATGGTTTGCGGGTCGTTGTTAACCAGCAATTTTACACTTTGTTCGTACCTATCAGGTACAGCAACATTGAATTTAGGTACTGGGTGTGGAACAAAATTAACATGAGCGTTGATTTCTGAGTCCACACAATTATACATGAGTCGCATTTGTCCACTTATCTTTGAAAATGATATCTCCCACAAGCCGGAGTTGGCCCACGAGGTATTCATAATGCTAGATTTGGCAATTAACAACTGCATCCTGGCATGTTGGACCTTAGTCAGGGTGAATGGATCAGGATCTGTCGCGGAACCAGCTGTTGCCCTTTTCACAGCAGTTCGAAGAACTGCTAAAGTGCAATTGTCTTGGAATGCTATCGGTCCCATGTGTATTTGCTGTTGCAATGCTTTCACTGGATACCAATGGTCTATACCTGTCGACTTTACTCTTGAAGAGTGAGCTAGAACAGGATACCAATCACTAAGTGTCATCTTTGTGATTCTAGTGCTCTCATTGGTGATTGTGATCAAGTTGCTTGATGTGTTGCGTGCTATGTTGTGCAGATCATTTTCGCTGAACCAGCCGTCTTTCTTAGCTATTCTAATCATAGTGTCTAAAGGCGGACCATTAGGGTCCAGGTAATGCCAACTAGTGTATCCGCATATGGCTCCAGGATTGGAATCTTCATACACAGTGATTATTTCCATCATATTGCTGGTGCCTGTCAACTGACATATTGGCATGAATGAGACGCGAGATCTGAACGGTTCGTCACCTGGCGTTATTTTGTCGACGAAGTTAACCGGTTCTTGATTTGATGAGGTAGCCATGACCAACATCGCAAACTGCAAATTTGTGCGCTCAATCAGTTCATTCAACAGGTCGTCTTCTTGCTCCGATTTCTTACTGTCTGATTTAGCAACCTCTTGTTTTGGCAAGACCTCTTTGGGTGTTGGTTGAACTTGCTCGGGTGCACCTGTTAATTCTCTCCGCTGTTCTGGTTGAGCCTGATCGATCGATGGAGCTGGCTTGACAAGTTTATTAGCGGTGTTGCCCTCACAAGCTGGGCAGTCACCCTTGAACAAGGGGTGCATTGTTGACTTAAACTTGTGTTGGTGCTGGTAGATCGCCCCACAGTGGCACAGGTGTTGGTGTAATCCGTCACCCAAATCATCACATGGTTGCAAAGCGGTTCTAACTTGCACAACTCTGCCATCAGGCGTGGTGTAATCGTGATAAGTTGTGGTAGGTTGGTCCTTAATTTGTTGTCTTGGTGTGGGCTTGGGCAATCGCTCAGGCTGTTTTGGTCTACTCGTTTTGATTGGCTCACCGGAATCAGTTGGCCAAACCCAGGTCTTGCCGTAGTCGATTGTCTCGTCGGGGACTGGCTCATCGCAAGACAAGCATGTAGCGTTTTCAGAATCCATCTTGACACCACAGCAGTTGCATACTTCACCTTCTTGATTTCCGTGACCAACACATGAGTGTTCACAAGCGTGCTGGCAGGGTGTTTCGCAACAAGGACACATCTCCGAGCTAGCTGGTTTACCACAACACTCACATTC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lerotinia sclerotiorum mitovirus 8-A(SsMV8)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name of the contig 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(bp)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st_Contig42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 primer:CAATAACTACATCATCACCCAGGAC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st_Contig43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ense primer:GCGGTAACGCAGTCTGTGATG</w:t>
            </w:r>
          </w:p>
        </w:tc>
      </w:tr>
      <w:tr>
        <w:trPr>
          <w:trHeight w:val="315" w:hRule="atLeast"/>
        </w:trPr>
        <w:tc>
          <w:tcPr>
            <w:tcW w:w="1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GAAGACCAACCGTCACCTAGGAGCAGATGCTCCAAGGGATTGAAGGTCGAGGGAGTTCTGGTGTATGATGGCTCTCCGAACAAGAGAGTTCTCAAAACCAGACGGATATGACGAGAAACCCGACAGGGTAATAGAGTTCAGATATAGAAATCTGGAATTCTATTGCCTTTCGGACGGGCTGTTTGCCAAGTTAAAACATCAAAACGATGTTTAACCCGACGAACAGCATCAATAATCTGATTTGCTCGGACTGGAGTCAGCGAGCTAGACATCGTTAAAAACGATGCTAGCCCTACTCGAGTCGGAACAAAACCGAAAGGTCCTTTGATAGTCCACAGAATCGATTCCAGATGGCTCTGACGAACCGTCGGGACCCGACTCAACAGACTATCGACCGAGTCCTCGGTGAAAGTAACACCCTTCCCGCTCAAGTCCCGTAACAGAGATGGAACTCCGTTAAGAGACTGCAGAGCGAGAAGTGCATTACTAGCACCCAACGGAGTAAGTTCAACATCCCTAGACACCAATCTCTTTGCAAACTCGAAAGAATGCTCAGAGACTAGAGTCTTGGAAAGGTTAATCTTAACTCCGAGGATATCCACCATGATACTATGGTAGGACCTTGCGACCAGATCATTAGCAATAACTACATCATCACCCAGGACCGCGTAGTCGCTAAAATCGTGTAAAGAAACACGACGAGCAGCTAAACGGACTATGTAATGGTGTGTTAACGCTAACATACCCCATGAACTAAGGGCTCCCATGGGCTGACCAACGGCATAACGGAACTGCTCTTCCTCAGCTGGAAGACCAGGTACCGTCACCACCTTGGCAGACCAATCCCTGTCGGTCATCACTGACCGCCAGAGAGTACCGAACTGTTCACCGAAGTAGATGGACAGGATTTGCACCTGTAAATCTACGGGTAAACGGTCCGTGGCAGCACTTAGATCATAGGAGTAAAACTTCTGACCTTCTAATTTACCATCCCTCTTCAATTCTCGAAGACGGTCCAGGGGGGCACTTTGATTAAAAGTACCATCCTGGGGAACCCGTCGAAGACAATCAAAGATCGCGGCGGATAAGGGAGCCATCACAGACTGCGTTACCGCGTCAGTGATGGCGAAGATCCTTACCTTCCCCGCAGCCTCTTCCTTAAAGGACAACCGACCAAGGTGAAGAACCTTGGAAGGGAGGTCTCTAAGGGCAGAGACTTCGGAGAGAAGCCCTAATCGGAAGATCCTCGCCGTCGGGGAAAAGCTTGATAAAATCAAGCAATGACCCGAAGTTAGGACGAGATGCCCAGGCCTTGATATCTAATCAAATACCAAGACCGGCCACCTTACAATTAGGTCCCGCCGAACGGGAGAACAACCAACGGATCGGTCGCAGCTCCCCCAAAGGAGGGAGAGACGACTTAACCCGCTAGAAGTTCATAGATCGGAAGGGTAGAAGATAACCCAGTGAAGGGACCCACTATA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79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erotinia sclerotiorum mitovirus 24 (SsMV24)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name of the contig 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(bp)</w:t>
            </w:r>
          </w:p>
        </w:tc>
        <w:tc>
          <w:tcPr>
            <w:tcW w:w="5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-AA_clean.1_(paired)_contig_24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 primer:TTCCAGATTTCTAGCAGGTCAGC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E_1283_length_116_cov_53.844826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ense primer:CGAGGTGATGACGAAACTATGCTA</w:t>
            </w:r>
          </w:p>
        </w:tc>
      </w:tr>
      <w:tr>
        <w:trPr>
          <w:trHeight w:val="300" w:hRule="atLeast"/>
        </w:trPr>
        <w:tc>
          <w:tcPr>
            <w:tcW w:w="1417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ATCAAGATTTTATTATAAAACTAAACGGCCTTTAGGAGTTAAGGCGTGGATTTCCATAAAAGTAATTCCTCTGTATCTCCTGGTGGCCTCTTGATTGTTCAGTACATCTATTCATAGATCACATGTTAAGCTGTTTGCGACTAGGGTTGTTACCCTAGTTGAGAGATCTGGTTCTAACTTCACATTCCTGTATCTTAAGGAATGTTTTAGACTAGTTTCCAGATTTCTAGCAGGTCACCCGGATAAATGTCGTAAGATCTTTGTTCGCGCTGACAAAGATGGGTTACCGAAGATCATTCCTATCTCAATGCGTTTACTGTTACGTAGACGCCGTGAGAATCAGAAAGACATTCGGTTCATCCTGACGTTATTATCTGTCTTCCGTGTCCTTCCTACAACACCTGTTGTGTCATATGGTTCTATTGAGTCCGGTTTTACTGGGCTTTTTAAAACATTTGATACACGTCGTGCTGTACGAAGAATATGGAAGCATAAGATCAATATCGCCAAACTCCCTATATTTATTATAGGGGGTGAGTCAGCTGGGCCGAACTCCAAGAAGGCTGGTTGGGGGTCGTTGTTAGACGCTCTTGCGTTGTTACATCGACCTCTCCCCATCCTTCGGTATTTAGTAAAGTCAAAATCTTTATTCTGACTTATTTGATTACTAAATATTTGATTGTTGTTCGGGCCTCTTTACTTGATCATTAGTTTCACAACACGGTCTCGTTTGGAAGAAGGGAGACTATCTGTTGTGCGTGATCAAGCAGGAAAAGCCAGGGTAGTTGCTATAACTAACTGGTGAATACAACTGGTTCTTAGACCGCTCCATCGGAAGTTATTTTCAATTCTTAAGAAAATTCCTACTGATGGAACCTTTGATCAGATGGCACCTATTCAGCGTTTAGCTGATAAGGCGTCTTCTGATTTAGAGGCGGGTCTAGATCCGGTTGTATTATCCTGTTTTGATCTAACCGCAGCAACGGATCGACTACCGGTTGATCTTCAATCTGATATTTTATCAGTTTTAGGTTTTCCGGGGCCGATCTGACGTAGTCTTCTCGACATCAGTTGGTTAACGCCAGAACACTTGTACCATATCAAGTATTCTGTGGGTCAACCAATGGGTGCCTATTCCTCATGAGCCATGTTGGCTATGACACATCATGTGATTGTCCAAGAAGCTGCAGCCCGTTCAGGGTTCGTGGCTTTCTTTGATGATTACGCTATCCTTGGAGACGACATTGTCATTCGTAATGACTCTGTTGCTCACCAGTATAGCTTGTTGATGGAAGGTCTTGGTTTGGAAATTAACCCTTACAAGTCCATATCATCTTCGGATTTTATGGAGTTTGCTAAGAAGTTAATTGGTCCCGACCTAGACTATACGCCGTTTGGTCCTGGACTTATTGTCCAAGCCATTCGGAATAGAGGAATTGTCTCTTCTGTTATAAGAGAGGCTATATCCTGAAAATCATCACTTGA</w:t>
            </w:r>
          </w:p>
        </w:tc>
      </w:tr>
      <w:tr>
        <w:trPr>
          <w:trHeight w:val="285" w:hRule="atLeast"/>
        </w:trPr>
        <w:tc>
          <w:tcPr>
            <w:tcW w:w="5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179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erotinia sclerotiorum mitovirus 26 (SsMV26)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name of the contig 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(bp)</w:t>
            </w:r>
          </w:p>
        </w:tc>
        <w:tc>
          <w:tcPr>
            <w:tcW w:w="5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st_Contig87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0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 primer:AGGGAGTGCCGAGGTAAAGTG</w:t>
            </w:r>
          </w:p>
        </w:tc>
      </w:tr>
      <w:tr>
        <w:trPr>
          <w:trHeight w:val="315" w:hRule="atLeast"/>
        </w:trPr>
        <w:tc>
          <w:tcPr>
            <w:tcW w:w="5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-AA_clean.1_(paired)_contig_634</w:t>
            </w:r>
          </w:p>
        </w:tc>
        <w:tc>
          <w:tcPr>
            <w:tcW w:w="3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2</w:t>
            </w:r>
          </w:p>
        </w:tc>
        <w:tc>
          <w:tcPr>
            <w:tcW w:w="5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ense primer:TCAGACCATCCATAAATGCTTCC</w:t>
            </w:r>
          </w:p>
        </w:tc>
      </w:tr>
      <w:tr>
        <w:trPr>
          <w:trHeight w:val="315" w:hRule="atLeast"/>
        </w:trPr>
        <w:tc>
          <w:tcPr>
            <w:tcW w:w="14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CCTGGGCCCCTATTGGGGACCAAGGGAGTGCCGAGGTAAAGTGGCACCCCCGCAGGTCTCAATAGGGGTCTTAGGAGTAATCCTAAGGGAGTCGACATGACTATAACTGCCCGGAGCTGGCTGTAGGGGCTAATATTCCCTGCAGTGATCTCCGGCCCGTTAACTCGGGATCACAACCTCCTCAACTTATTACAAAATACACTAGAACAACAAAATACAAATGATTTGTCGCTCTAGTGAGTAATACATTGAGTTGGATCATTTGGGCGTCAAGCCCAAATGGACTGGCTCTACGGGATTTTCAACCCTTCCTTGAGCACATGGAAGCAATTTTAATAGCTCGCGGACCTAGAGGTCTGATCGAGATGTTAAAATTGTCTCGTATGTGTGTAGTTAACTACTTGTCAGGTAGTGACCTACGTCCCAAGGGAGTTAGGTTGGTCACGAAGGCTAGGCTACCCTACTCTTTAGGTCCTCTTATTAATAAGGTCATAGATGGCGACCCACTAAACGTGCGTCTCATCATGACGGTACTTTTCAGTACTAGGGCCTTAAAGCTAGAGTCCAAACCGGATCTAAGTCCCATTACGGCTCCCCTGAAAGATGGGTGCAACCTTAATGTTGGACTATTCGGTGGGGACTTCTGGCGCGAGTTGGGTTTCCAGCATTCGGGAACGGTCCCACGACCATTGAGATGACGAAAGTTTCACTTCACCACCAAATCAGGTCCGACGTCATGTCACGCTTTGTGATCATGACTGTCAGACTTTGATTTGTTAACACCTGATATGATAAAAAATATCGGGGTGTTAGGTGGAGAGAAAATTTCCCATCTAATGGACGTGTTCCGGGCTAATTTTGATTTCCTGCGGGAGATCCACCGAGAGGATTTCCGAGAAATTCCCTTTACAAGGAAAATCTCGTCATTTCCAGATCGGGAAGGTAAGACTAGGGTAATCGCCATTGGTGATTACTTTAGTCAAACCGTCTTAAGGGCTCTGCATAATTACTTATTCAGAATCCTTAAGAGGATCCCTCAGGATTTCACTTTTAACCAGGAAGCATTTATGGATGGTCTGAAGGGAGCAACGGAATATCATTCCATTGATCTTACTTCAGCCACCGACCGATTCCCTATAAAGGTAATCGAGTTGGTGCTTTCCAGCCATCTTCCGGCCTCCTATGTTAAGGCCTGGAGAGATCTTATGGTGGGAGAGCCCTTTATGGTGTCTACCGGCCCCGGTAGGGGAAAGGCTTACAAGCCTATCCGCTATGAGGTTGGTAACCCAATGGGGTTCTACTCATCATGAGCATCTTTCGCAATCGCTCATCACTATATAGTCTACTATTGTTGTAGGCTAGAAGGTGTTGAGTGACGGACCTTACCTTATTGTCTCTTAGGAGACGATATTGTAATAGGAGATGGAAGAGTTGCCAGTCGATATCTGTCGGTTATGAATGACCTTGGGGTGGATGTATCCCCTTTAAAAACTCATCATAGTAAAACTATTCTTGAGTTTGCAAAGAGATGAATCCACAAAGGTCATGAGATAACGCCCTTCCCTATTTCAGCCATGAAGCAGAGCACCAAGAGATCCTATCTCTTGGCCGCCCTGTTAACGGAAGAAATGGTTAAGAAGGGTTGGCAGTTTAAGCCTGTCGACGTTATGGTTGAAAGGTGGTATGGACAGTTTAGGAGAATGCCTTCGCGTTTAACGAAGGTGTTCTCAAAAACTGCCTACCTGACTAACAACATGATTAAAATCATGTGAGGAGTCTCTCCGGCTGGTTCGTCTCTTACTGAGATGGCCAGGCGGGTAGGGATCATCCTAAAGCCCATTCCTGATGAAGTAGGGACTAACATCCTTGCTAACATCATGGTGGAGCTATTTAGTCAGTCCAACGCGAGATTTGATTCCAAGGCTACTACCGGAAAACCGTTAGGTTTAATGGCAGAAACCTTGGTGATGCAAATCACTGGTCGGGAC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7:00Z</dcterms:created>
  <dc:creator>穆凡</dc:creator>
  <dc:description/>
  <dc:language>en-US</dc:language>
  <cp:lastModifiedBy>Administrator</cp:lastModifiedBy>
  <dcterms:modified xsi:type="dcterms:W3CDTF">2017-11-03T1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